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BDAE8" w14:textId="7F724164" w:rsidR="00513904" w:rsidRPr="0063559F" w:rsidRDefault="00513904" w:rsidP="00972616">
      <w:pPr>
        <w:jc w:val="center"/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6"/>
        <w:gridCol w:w="4667"/>
        <w:gridCol w:w="17"/>
      </w:tblGrid>
      <w:tr w:rsidR="00F36135" w14:paraId="17094227" w14:textId="77777777" w:rsidTr="00F36135">
        <w:trPr>
          <w:gridAfter w:val="1"/>
          <w:wAfter w:w="17" w:type="dxa"/>
        </w:trPr>
        <w:tc>
          <w:tcPr>
            <w:tcW w:w="4666" w:type="dxa"/>
          </w:tcPr>
          <w:p w14:paraId="37A9C9C1" w14:textId="102E42AF" w:rsidR="00F36135" w:rsidRPr="00F36135" w:rsidRDefault="00F36135" w:rsidP="00F3613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36135">
              <w:rPr>
                <w:b/>
                <w:bCs/>
                <w:color w:val="000000"/>
                <w:sz w:val="22"/>
                <w:szCs w:val="22"/>
              </w:rPr>
              <w:t xml:space="preserve">Guideline </w:t>
            </w:r>
          </w:p>
        </w:tc>
        <w:tc>
          <w:tcPr>
            <w:tcW w:w="4667" w:type="dxa"/>
          </w:tcPr>
          <w:p w14:paraId="07ADB1EE" w14:textId="2B2B0010" w:rsidR="00F36135" w:rsidRPr="00F36135" w:rsidRDefault="00F36135" w:rsidP="00F3613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36135">
              <w:rPr>
                <w:b/>
                <w:bCs/>
                <w:color w:val="000000"/>
                <w:sz w:val="22"/>
                <w:szCs w:val="22"/>
              </w:rPr>
              <w:t xml:space="preserve">Section and page number </w:t>
            </w:r>
          </w:p>
        </w:tc>
      </w:tr>
      <w:tr w:rsidR="00F36135" w14:paraId="1C92E27B" w14:textId="77777777" w:rsidTr="00F36135">
        <w:trPr>
          <w:gridAfter w:val="1"/>
          <w:wAfter w:w="17" w:type="dxa"/>
        </w:trPr>
        <w:tc>
          <w:tcPr>
            <w:tcW w:w="4666" w:type="dxa"/>
          </w:tcPr>
          <w:p w14:paraId="7C4CE2F8" w14:textId="03599799" w:rsidR="00F36135" w:rsidRPr="0063559F" w:rsidRDefault="00F36135" w:rsidP="00F36135">
            <w:pPr>
              <w:rPr>
                <w:color w:val="000000" w:themeColor="text1"/>
                <w:sz w:val="22"/>
                <w:szCs w:val="22"/>
              </w:rPr>
            </w:pPr>
            <w:r w:rsidRPr="0063559F">
              <w:rPr>
                <w:color w:val="000000" w:themeColor="text1"/>
                <w:sz w:val="22"/>
                <w:szCs w:val="22"/>
              </w:rPr>
              <w:t>Describe the justification for using a mixed methods approach to the research question</w:t>
            </w:r>
          </w:p>
        </w:tc>
        <w:tc>
          <w:tcPr>
            <w:tcW w:w="4667" w:type="dxa"/>
          </w:tcPr>
          <w:p w14:paraId="2CAC2EA5" w14:textId="6F78925C" w:rsidR="00F36135" w:rsidRPr="0063559F" w:rsidRDefault="00F36135" w:rsidP="00F36135">
            <w:pPr>
              <w:rPr>
                <w:color w:val="000000" w:themeColor="text1"/>
                <w:sz w:val="22"/>
                <w:szCs w:val="22"/>
              </w:rPr>
            </w:pPr>
            <w:r w:rsidRPr="0063559F">
              <w:rPr>
                <w:color w:val="000000" w:themeColor="text1"/>
                <w:sz w:val="22"/>
                <w:szCs w:val="22"/>
              </w:rPr>
              <w:t xml:space="preserve">Methods – under Study Design and Rationale </w:t>
            </w:r>
            <w:r w:rsidR="00881F7E">
              <w:rPr>
                <w:color w:val="000000" w:themeColor="text1"/>
                <w:sz w:val="22"/>
                <w:szCs w:val="22"/>
              </w:rPr>
              <w:t>pages 4-5</w:t>
            </w:r>
          </w:p>
        </w:tc>
      </w:tr>
      <w:tr w:rsidR="00F36135" w14:paraId="5A3D1745" w14:textId="77777777" w:rsidTr="00F36135">
        <w:trPr>
          <w:gridAfter w:val="1"/>
          <w:wAfter w:w="17" w:type="dxa"/>
        </w:trPr>
        <w:tc>
          <w:tcPr>
            <w:tcW w:w="4666" w:type="dxa"/>
          </w:tcPr>
          <w:p w14:paraId="0ABE7DE4" w14:textId="01AB8C4B" w:rsidR="00F36135" w:rsidRPr="0063559F" w:rsidRDefault="00F36135" w:rsidP="00F36135">
            <w:pPr>
              <w:rPr>
                <w:color w:val="000000" w:themeColor="text1"/>
                <w:sz w:val="22"/>
                <w:szCs w:val="22"/>
              </w:rPr>
            </w:pPr>
            <w:r w:rsidRPr="0063559F">
              <w:rPr>
                <w:color w:val="000000" w:themeColor="text1"/>
                <w:sz w:val="22"/>
                <w:szCs w:val="22"/>
              </w:rPr>
              <w:t>Describe the design in terms of the purpose, priority and sequence of methods</w:t>
            </w:r>
          </w:p>
        </w:tc>
        <w:tc>
          <w:tcPr>
            <w:tcW w:w="4667" w:type="dxa"/>
          </w:tcPr>
          <w:p w14:paraId="48F03A44" w14:textId="522DAB4B" w:rsidR="00F36135" w:rsidRPr="0063559F" w:rsidRDefault="00F36135" w:rsidP="00F36135">
            <w:pPr>
              <w:rPr>
                <w:color w:val="000000" w:themeColor="text1"/>
                <w:sz w:val="22"/>
                <w:szCs w:val="22"/>
              </w:rPr>
            </w:pPr>
            <w:r w:rsidRPr="0063559F">
              <w:rPr>
                <w:color w:val="000000" w:themeColor="text1"/>
                <w:sz w:val="22"/>
                <w:szCs w:val="22"/>
              </w:rPr>
              <w:t>Methods – under Study Design and Rationale</w:t>
            </w:r>
            <w:r w:rsidR="00ED0E90">
              <w:rPr>
                <w:color w:val="000000" w:themeColor="text1"/>
                <w:sz w:val="22"/>
                <w:szCs w:val="22"/>
              </w:rPr>
              <w:t xml:space="preserve"> pages 4-5</w:t>
            </w:r>
            <w:r w:rsidRPr="0063559F">
              <w:rPr>
                <w:color w:val="000000" w:themeColor="text1"/>
                <w:sz w:val="22"/>
                <w:szCs w:val="22"/>
              </w:rPr>
              <w:t xml:space="preserve">, under Data Integration </w:t>
            </w:r>
            <w:r w:rsidR="00ED0E90">
              <w:rPr>
                <w:color w:val="000000" w:themeColor="text1"/>
                <w:sz w:val="22"/>
                <w:szCs w:val="22"/>
              </w:rPr>
              <w:t xml:space="preserve">page 6 </w:t>
            </w:r>
            <w:r w:rsidRPr="0063559F">
              <w:rPr>
                <w:color w:val="000000" w:themeColor="text1"/>
                <w:sz w:val="22"/>
                <w:szCs w:val="22"/>
              </w:rPr>
              <w:t>and Figure 2: Flowchart of data collection and analyses</w:t>
            </w:r>
          </w:p>
        </w:tc>
      </w:tr>
      <w:tr w:rsidR="00F36135" w14:paraId="0E129EFF" w14:textId="77777777" w:rsidTr="00F36135">
        <w:tc>
          <w:tcPr>
            <w:tcW w:w="4666" w:type="dxa"/>
          </w:tcPr>
          <w:p w14:paraId="44772624" w14:textId="45116203" w:rsidR="00F36135" w:rsidRPr="0063559F" w:rsidRDefault="00F36135" w:rsidP="00F36135">
            <w:pPr>
              <w:rPr>
                <w:color w:val="000000" w:themeColor="text1"/>
                <w:sz w:val="22"/>
                <w:szCs w:val="22"/>
              </w:rPr>
            </w:pPr>
            <w:r w:rsidRPr="0063559F">
              <w:rPr>
                <w:color w:val="000000" w:themeColor="text1"/>
                <w:sz w:val="22"/>
                <w:szCs w:val="22"/>
              </w:rPr>
              <w:t>Describe each method in terms of sampling, data collection and analysis</w:t>
            </w:r>
          </w:p>
        </w:tc>
        <w:tc>
          <w:tcPr>
            <w:tcW w:w="4684" w:type="dxa"/>
            <w:gridSpan w:val="2"/>
          </w:tcPr>
          <w:p w14:paraId="29FF0CD8" w14:textId="5E57EB4B" w:rsidR="00F36135" w:rsidRPr="0063559F" w:rsidRDefault="00F36135" w:rsidP="00F36135">
            <w:pPr>
              <w:rPr>
                <w:color w:val="000000" w:themeColor="text1"/>
                <w:sz w:val="22"/>
                <w:szCs w:val="22"/>
              </w:rPr>
            </w:pPr>
            <w:r w:rsidRPr="0063559F">
              <w:rPr>
                <w:color w:val="000000" w:themeColor="text1"/>
                <w:sz w:val="22"/>
                <w:szCs w:val="22"/>
              </w:rPr>
              <w:t>Methods – under Quantitative Data Collection and Analysi</w:t>
            </w:r>
            <w:r w:rsidR="00ED0E90">
              <w:rPr>
                <w:color w:val="000000" w:themeColor="text1"/>
                <w:sz w:val="22"/>
                <w:szCs w:val="22"/>
              </w:rPr>
              <w:t xml:space="preserve">s pages 5-6 </w:t>
            </w:r>
            <w:r w:rsidRPr="0063559F">
              <w:rPr>
                <w:color w:val="000000" w:themeColor="text1"/>
                <w:sz w:val="22"/>
                <w:szCs w:val="22"/>
              </w:rPr>
              <w:t xml:space="preserve">and Qualitative Data Collection and Analysis </w:t>
            </w:r>
            <w:r w:rsidR="00ED0E90">
              <w:rPr>
                <w:color w:val="000000" w:themeColor="text1"/>
                <w:sz w:val="22"/>
                <w:szCs w:val="22"/>
              </w:rPr>
              <w:t>page 5</w:t>
            </w:r>
          </w:p>
        </w:tc>
      </w:tr>
      <w:tr w:rsidR="00F36135" w14:paraId="257E1DC7" w14:textId="77777777" w:rsidTr="00F36135">
        <w:trPr>
          <w:gridAfter w:val="1"/>
          <w:wAfter w:w="17" w:type="dxa"/>
        </w:trPr>
        <w:tc>
          <w:tcPr>
            <w:tcW w:w="4666" w:type="dxa"/>
          </w:tcPr>
          <w:p w14:paraId="67ADC67E" w14:textId="0C7B00BB" w:rsidR="00F36135" w:rsidRPr="0063559F" w:rsidRDefault="00F36135" w:rsidP="00F36135">
            <w:pPr>
              <w:rPr>
                <w:color w:val="000000" w:themeColor="text1"/>
                <w:sz w:val="22"/>
                <w:szCs w:val="22"/>
              </w:rPr>
            </w:pPr>
            <w:r w:rsidRPr="0063559F">
              <w:rPr>
                <w:color w:val="000000" w:themeColor="text1"/>
                <w:sz w:val="22"/>
                <w:szCs w:val="22"/>
              </w:rPr>
              <w:t>Describe any limitation of one method associated with the present of the other method</w:t>
            </w:r>
          </w:p>
        </w:tc>
        <w:tc>
          <w:tcPr>
            <w:tcW w:w="4667" w:type="dxa"/>
          </w:tcPr>
          <w:p w14:paraId="10A4C3FE" w14:textId="2F5CF432" w:rsidR="00F36135" w:rsidRPr="0063559F" w:rsidRDefault="00ED0E90" w:rsidP="00F3613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Strengths and </w:t>
            </w:r>
            <w:r w:rsidR="00F36135" w:rsidRPr="0063559F">
              <w:rPr>
                <w:color w:val="000000" w:themeColor="text1"/>
                <w:sz w:val="22"/>
                <w:szCs w:val="22"/>
              </w:rPr>
              <w:t>Limitations</w:t>
            </w:r>
            <w:r>
              <w:rPr>
                <w:color w:val="000000" w:themeColor="text1"/>
                <w:sz w:val="22"/>
                <w:szCs w:val="22"/>
              </w:rPr>
              <w:t xml:space="preserve"> pages 12-13</w:t>
            </w:r>
          </w:p>
        </w:tc>
      </w:tr>
      <w:tr w:rsidR="00F36135" w:rsidRPr="00863A4C" w14:paraId="78A6F733" w14:textId="77777777" w:rsidTr="00F36135">
        <w:trPr>
          <w:gridAfter w:val="1"/>
          <w:wAfter w:w="17" w:type="dxa"/>
        </w:trPr>
        <w:tc>
          <w:tcPr>
            <w:tcW w:w="4666" w:type="dxa"/>
          </w:tcPr>
          <w:p w14:paraId="364B3BA8" w14:textId="27FB1AB1" w:rsidR="00F36135" w:rsidRPr="0063559F" w:rsidRDefault="00F36135" w:rsidP="00F36135">
            <w:pPr>
              <w:rPr>
                <w:color w:val="000000" w:themeColor="text1"/>
                <w:sz w:val="22"/>
                <w:szCs w:val="22"/>
              </w:rPr>
            </w:pPr>
            <w:r w:rsidRPr="0063559F">
              <w:rPr>
                <w:color w:val="000000" w:themeColor="text1"/>
                <w:sz w:val="22"/>
                <w:szCs w:val="22"/>
              </w:rPr>
              <w:t>Describe any insights gained from mixing or integrating methods</w:t>
            </w:r>
          </w:p>
        </w:tc>
        <w:tc>
          <w:tcPr>
            <w:tcW w:w="4667" w:type="dxa"/>
          </w:tcPr>
          <w:p w14:paraId="7F3C7B09" w14:textId="50251074" w:rsidR="00F36135" w:rsidRPr="0063559F" w:rsidRDefault="00F36135" w:rsidP="00F36135">
            <w:pPr>
              <w:rPr>
                <w:color w:val="000000" w:themeColor="text1"/>
                <w:sz w:val="22"/>
                <w:szCs w:val="22"/>
                <w:lang w:val="en-SG"/>
              </w:rPr>
            </w:pPr>
            <w:r w:rsidRPr="0063559F">
              <w:rPr>
                <w:color w:val="000000" w:themeColor="text1"/>
                <w:sz w:val="22"/>
                <w:szCs w:val="22"/>
                <w:lang w:val="en-SG"/>
              </w:rPr>
              <w:t xml:space="preserve">Table 3: Joint Display of Quantitative, Qualitative and Meta-Inference Findings, Discussion – under Primary Outcome </w:t>
            </w:r>
            <w:r w:rsidR="00ED0E90">
              <w:rPr>
                <w:color w:val="000000" w:themeColor="text1"/>
                <w:sz w:val="22"/>
                <w:szCs w:val="22"/>
                <w:lang w:val="en-SG"/>
              </w:rPr>
              <w:t>page 11</w:t>
            </w:r>
            <w:r w:rsidRPr="0063559F">
              <w:rPr>
                <w:color w:val="000000" w:themeColor="text1"/>
                <w:sz w:val="22"/>
                <w:szCs w:val="22"/>
                <w:lang w:val="en-SG"/>
              </w:rPr>
              <w:t>, Integrating Study Findings with the Theory of Change</w:t>
            </w:r>
            <w:r w:rsidR="00ED0E90">
              <w:rPr>
                <w:color w:val="000000" w:themeColor="text1"/>
                <w:sz w:val="22"/>
                <w:szCs w:val="22"/>
                <w:lang w:val="en-SG"/>
              </w:rPr>
              <w:t xml:space="preserve"> page 11-12 </w:t>
            </w:r>
            <w:r w:rsidRPr="0063559F">
              <w:rPr>
                <w:color w:val="000000" w:themeColor="text1"/>
                <w:sz w:val="22"/>
                <w:szCs w:val="22"/>
                <w:lang w:val="en-SG"/>
              </w:rPr>
              <w:t>and Acceptability and Feasibility</w:t>
            </w:r>
            <w:r w:rsidR="00ED0E90">
              <w:rPr>
                <w:color w:val="000000" w:themeColor="text1"/>
                <w:sz w:val="22"/>
                <w:szCs w:val="22"/>
                <w:lang w:val="en-SG"/>
              </w:rPr>
              <w:t xml:space="preserve"> page 12</w:t>
            </w:r>
          </w:p>
        </w:tc>
      </w:tr>
    </w:tbl>
    <w:p w14:paraId="64AE467E" w14:textId="77777777" w:rsidR="00513904" w:rsidRPr="006072F7" w:rsidRDefault="00513904" w:rsidP="00513904">
      <w:pPr>
        <w:spacing w:before="240" w:after="240"/>
        <w:rPr>
          <w:b/>
          <w:color w:val="0000FF"/>
          <w:sz w:val="20"/>
          <w:szCs w:val="20"/>
          <w:u w:val="single"/>
        </w:rPr>
      </w:pPr>
    </w:p>
    <w:p w14:paraId="41B7E59F" w14:textId="5B438582" w:rsidR="00586E08" w:rsidRDefault="00586E08">
      <w:pPr>
        <w:spacing w:after="160" w:line="259" w:lineRule="auto"/>
        <w:rPr>
          <w:b/>
          <w:color w:val="0000FF"/>
          <w:sz w:val="20"/>
          <w:szCs w:val="20"/>
          <w:u w:val="single"/>
        </w:rPr>
      </w:pPr>
    </w:p>
    <w:sectPr w:rsidR="00586E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96D91"/>
    <w:multiLevelType w:val="multilevel"/>
    <w:tmpl w:val="432A3022"/>
    <w:lvl w:ilvl="0">
      <w:start w:val="1"/>
      <w:numFmt w:val="decimal"/>
      <w:lvlText w:val="%1.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color w:val="000000"/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EF6E94"/>
    <w:multiLevelType w:val="multilevel"/>
    <w:tmpl w:val="FB5A4B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B8759EF"/>
    <w:multiLevelType w:val="multilevel"/>
    <w:tmpl w:val="DF78B11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0C612695"/>
    <w:multiLevelType w:val="multilevel"/>
    <w:tmpl w:val="B442B7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D8674AE"/>
    <w:multiLevelType w:val="multilevel"/>
    <w:tmpl w:val="1ABC1836"/>
    <w:lvl w:ilvl="0">
      <w:start w:val="1"/>
      <w:numFmt w:val="decimal"/>
      <w:lvlText w:val="%1.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color w:val="000000"/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EA1710F"/>
    <w:multiLevelType w:val="multilevel"/>
    <w:tmpl w:val="599C20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4C62985"/>
    <w:multiLevelType w:val="multilevel"/>
    <w:tmpl w:val="345C1818"/>
    <w:lvl w:ilvl="0">
      <w:start w:val="1"/>
      <w:numFmt w:val="decimal"/>
      <w:lvlText w:val="%1.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color w:val="000000"/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6E45763"/>
    <w:multiLevelType w:val="multilevel"/>
    <w:tmpl w:val="826A9D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82B5C2F"/>
    <w:multiLevelType w:val="multilevel"/>
    <w:tmpl w:val="9768EA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185B186B"/>
    <w:multiLevelType w:val="multilevel"/>
    <w:tmpl w:val="E370F9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194407A8"/>
    <w:multiLevelType w:val="multilevel"/>
    <w:tmpl w:val="D3DAD6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195A37AC"/>
    <w:multiLevelType w:val="multilevel"/>
    <w:tmpl w:val="103C1A62"/>
    <w:lvl w:ilvl="0">
      <w:start w:val="1"/>
      <w:numFmt w:val="decimal"/>
      <w:lvlText w:val="%1."/>
      <w:lvlJc w:val="left"/>
      <w:pPr>
        <w:ind w:left="720" w:hanging="360"/>
      </w:pPr>
      <w:rPr>
        <w:u w:val="none"/>
        <w:shd w:val="clear" w:color="auto" w:fill="auto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1AA85819"/>
    <w:multiLevelType w:val="multilevel"/>
    <w:tmpl w:val="FCA871A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1CFE0358"/>
    <w:multiLevelType w:val="multilevel"/>
    <w:tmpl w:val="E0720A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1E3C2521"/>
    <w:multiLevelType w:val="multilevel"/>
    <w:tmpl w:val="3AB6C3E6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15" w15:restartNumberingAfterBreak="0">
    <w:nsid w:val="1FCA3373"/>
    <w:multiLevelType w:val="multilevel"/>
    <w:tmpl w:val="EE44647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205923E3"/>
    <w:multiLevelType w:val="multilevel"/>
    <w:tmpl w:val="EA64A3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21FF797C"/>
    <w:multiLevelType w:val="multilevel"/>
    <w:tmpl w:val="A4DAC7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22A70C9E"/>
    <w:multiLevelType w:val="multilevel"/>
    <w:tmpl w:val="920C4A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22D51034"/>
    <w:multiLevelType w:val="multilevel"/>
    <w:tmpl w:val="A5A4256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23872AC3"/>
    <w:multiLevelType w:val="multilevel"/>
    <w:tmpl w:val="54E068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24644D6B"/>
    <w:multiLevelType w:val="multilevel"/>
    <w:tmpl w:val="9572A470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22" w15:restartNumberingAfterBreak="0">
    <w:nsid w:val="261E18EB"/>
    <w:multiLevelType w:val="multilevel"/>
    <w:tmpl w:val="3588F920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2687359D"/>
    <w:multiLevelType w:val="multilevel"/>
    <w:tmpl w:val="01B4B76C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2A76278F"/>
    <w:multiLevelType w:val="multilevel"/>
    <w:tmpl w:val="A738B298"/>
    <w:lvl w:ilvl="0">
      <w:start w:val="1"/>
      <w:numFmt w:val="decimal"/>
      <w:lvlText w:val="%1.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color w:val="000000"/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2FC6019E"/>
    <w:multiLevelType w:val="multilevel"/>
    <w:tmpl w:val="8924A63A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348E7A36"/>
    <w:multiLevelType w:val="multilevel"/>
    <w:tmpl w:val="91A0320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36035258"/>
    <w:multiLevelType w:val="multilevel"/>
    <w:tmpl w:val="9A924A2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8" w15:restartNumberingAfterBreak="0">
    <w:nsid w:val="37CC4471"/>
    <w:multiLevelType w:val="multilevel"/>
    <w:tmpl w:val="B6B84D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3C5664A2"/>
    <w:multiLevelType w:val="multilevel"/>
    <w:tmpl w:val="BD6A2C4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0" w15:restartNumberingAfterBreak="0">
    <w:nsid w:val="3D02358D"/>
    <w:multiLevelType w:val="multilevel"/>
    <w:tmpl w:val="206887F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1" w15:restartNumberingAfterBreak="0">
    <w:nsid w:val="414F340B"/>
    <w:multiLevelType w:val="multilevel"/>
    <w:tmpl w:val="A6D6EBB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2" w15:restartNumberingAfterBreak="0">
    <w:nsid w:val="415D5357"/>
    <w:multiLevelType w:val="multilevel"/>
    <w:tmpl w:val="14BE2D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421309F6"/>
    <w:multiLevelType w:val="multilevel"/>
    <w:tmpl w:val="AE7086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424E6FA8"/>
    <w:multiLevelType w:val="multilevel"/>
    <w:tmpl w:val="8A44CA0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4494191F"/>
    <w:multiLevelType w:val="multilevel"/>
    <w:tmpl w:val="C3A426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44BE6CE0"/>
    <w:multiLevelType w:val="multilevel"/>
    <w:tmpl w:val="356E061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37" w15:restartNumberingAfterBreak="0">
    <w:nsid w:val="491C6B03"/>
    <w:multiLevelType w:val="multilevel"/>
    <w:tmpl w:val="3FFAE8D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4B2F0E4C"/>
    <w:multiLevelType w:val="multilevel"/>
    <w:tmpl w:val="6FC2FE5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507E387F"/>
    <w:multiLevelType w:val="multilevel"/>
    <w:tmpl w:val="3DDEDD6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522F10A1"/>
    <w:multiLevelType w:val="multilevel"/>
    <w:tmpl w:val="35A43DF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52C92986"/>
    <w:multiLevelType w:val="multilevel"/>
    <w:tmpl w:val="7DAEF57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2" w15:restartNumberingAfterBreak="0">
    <w:nsid w:val="539A01C1"/>
    <w:multiLevelType w:val="multilevel"/>
    <w:tmpl w:val="0074E5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3" w15:restartNumberingAfterBreak="0">
    <w:nsid w:val="545211F0"/>
    <w:multiLevelType w:val="multilevel"/>
    <w:tmpl w:val="A56A7FC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56774AB4"/>
    <w:multiLevelType w:val="multilevel"/>
    <w:tmpl w:val="1BAAD2B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5" w15:restartNumberingAfterBreak="0">
    <w:nsid w:val="56EC73B1"/>
    <w:multiLevelType w:val="multilevel"/>
    <w:tmpl w:val="210876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6" w15:restartNumberingAfterBreak="0">
    <w:nsid w:val="58366893"/>
    <w:multiLevelType w:val="multilevel"/>
    <w:tmpl w:val="2FFEA55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7" w15:restartNumberingAfterBreak="0">
    <w:nsid w:val="583E7AFE"/>
    <w:multiLevelType w:val="multilevel"/>
    <w:tmpl w:val="8466DF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8" w15:restartNumberingAfterBreak="0">
    <w:nsid w:val="58852553"/>
    <w:multiLevelType w:val="multilevel"/>
    <w:tmpl w:val="149E5C8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9" w15:restartNumberingAfterBreak="0">
    <w:nsid w:val="598163D0"/>
    <w:multiLevelType w:val="multilevel"/>
    <w:tmpl w:val="E09090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5B772257"/>
    <w:multiLevelType w:val="multilevel"/>
    <w:tmpl w:val="307A209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1" w15:restartNumberingAfterBreak="0">
    <w:nsid w:val="63CD03B7"/>
    <w:multiLevelType w:val="multilevel"/>
    <w:tmpl w:val="4848836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2" w15:restartNumberingAfterBreak="0">
    <w:nsid w:val="64880906"/>
    <w:multiLevelType w:val="multilevel"/>
    <w:tmpl w:val="B484BE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3" w15:restartNumberingAfterBreak="0">
    <w:nsid w:val="6625663D"/>
    <w:multiLevelType w:val="multilevel"/>
    <w:tmpl w:val="1E10CC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4" w15:restartNumberingAfterBreak="0">
    <w:nsid w:val="6B322A15"/>
    <w:multiLevelType w:val="multilevel"/>
    <w:tmpl w:val="61F08EA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5" w15:restartNumberingAfterBreak="0">
    <w:nsid w:val="6E354173"/>
    <w:multiLevelType w:val="multilevel"/>
    <w:tmpl w:val="397CBE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6" w15:restartNumberingAfterBreak="0">
    <w:nsid w:val="6F027345"/>
    <w:multiLevelType w:val="multilevel"/>
    <w:tmpl w:val="D4AA0E6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7" w15:restartNumberingAfterBreak="0">
    <w:nsid w:val="6F9277C1"/>
    <w:multiLevelType w:val="multilevel"/>
    <w:tmpl w:val="0E24F65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58" w15:restartNumberingAfterBreak="0">
    <w:nsid w:val="7026272A"/>
    <w:multiLevelType w:val="multilevel"/>
    <w:tmpl w:val="6DD4BD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9" w15:restartNumberingAfterBreak="0">
    <w:nsid w:val="702D502F"/>
    <w:multiLevelType w:val="multilevel"/>
    <w:tmpl w:val="D242BECC"/>
    <w:lvl w:ilvl="0">
      <w:start w:val="1"/>
      <w:numFmt w:val="decimal"/>
      <w:lvlText w:val="%1.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color w:val="000000"/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0" w15:restartNumberingAfterBreak="0">
    <w:nsid w:val="77942E21"/>
    <w:multiLevelType w:val="multilevel"/>
    <w:tmpl w:val="ACC208A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1" w15:restartNumberingAfterBreak="0">
    <w:nsid w:val="785F2ACA"/>
    <w:multiLevelType w:val="multilevel"/>
    <w:tmpl w:val="8294D254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2" w15:restartNumberingAfterBreak="0">
    <w:nsid w:val="7A5265F7"/>
    <w:multiLevelType w:val="multilevel"/>
    <w:tmpl w:val="E0581C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3" w15:restartNumberingAfterBreak="0">
    <w:nsid w:val="7B720680"/>
    <w:multiLevelType w:val="multilevel"/>
    <w:tmpl w:val="38904F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4" w15:restartNumberingAfterBreak="0">
    <w:nsid w:val="7C2C0494"/>
    <w:multiLevelType w:val="multilevel"/>
    <w:tmpl w:val="A5FE8B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5" w15:restartNumberingAfterBreak="0">
    <w:nsid w:val="7C807BEC"/>
    <w:multiLevelType w:val="multilevel"/>
    <w:tmpl w:val="A47C98C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6" w15:restartNumberingAfterBreak="0">
    <w:nsid w:val="7D125D18"/>
    <w:multiLevelType w:val="multilevel"/>
    <w:tmpl w:val="32D220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7" w15:restartNumberingAfterBreak="0">
    <w:nsid w:val="7D75580F"/>
    <w:multiLevelType w:val="multilevel"/>
    <w:tmpl w:val="E2F0B702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8" w15:restartNumberingAfterBreak="0">
    <w:nsid w:val="7DAD2B46"/>
    <w:multiLevelType w:val="multilevel"/>
    <w:tmpl w:val="C302C8F0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285429507">
    <w:abstractNumId w:val="29"/>
  </w:num>
  <w:num w:numId="2" w16cid:durableId="1746417927">
    <w:abstractNumId w:val="43"/>
  </w:num>
  <w:num w:numId="3" w16cid:durableId="198444928">
    <w:abstractNumId w:val="35"/>
  </w:num>
  <w:num w:numId="4" w16cid:durableId="1938639081">
    <w:abstractNumId w:val="13"/>
  </w:num>
  <w:num w:numId="5" w16cid:durableId="1719695538">
    <w:abstractNumId w:val="56"/>
  </w:num>
  <w:num w:numId="6" w16cid:durableId="550852073">
    <w:abstractNumId w:val="7"/>
  </w:num>
  <w:num w:numId="7" w16cid:durableId="144979894">
    <w:abstractNumId w:val="20"/>
  </w:num>
  <w:num w:numId="8" w16cid:durableId="106850603">
    <w:abstractNumId w:val="58"/>
  </w:num>
  <w:num w:numId="9" w16cid:durableId="1149134333">
    <w:abstractNumId w:val="15"/>
  </w:num>
  <w:num w:numId="10" w16cid:durableId="1907064093">
    <w:abstractNumId w:val="52"/>
  </w:num>
  <w:num w:numId="11" w16cid:durableId="221529531">
    <w:abstractNumId w:val="66"/>
  </w:num>
  <w:num w:numId="12" w16cid:durableId="1244147959">
    <w:abstractNumId w:val="25"/>
  </w:num>
  <w:num w:numId="13" w16cid:durableId="1134172798">
    <w:abstractNumId w:val="33"/>
  </w:num>
  <w:num w:numId="14" w16cid:durableId="456414296">
    <w:abstractNumId w:val="38"/>
  </w:num>
  <w:num w:numId="15" w16cid:durableId="9839415">
    <w:abstractNumId w:val="50"/>
  </w:num>
  <w:num w:numId="16" w16cid:durableId="731150020">
    <w:abstractNumId w:val="42"/>
  </w:num>
  <w:num w:numId="17" w16cid:durableId="550194742">
    <w:abstractNumId w:val="9"/>
  </w:num>
  <w:num w:numId="18" w16cid:durableId="1139112230">
    <w:abstractNumId w:val="27"/>
  </w:num>
  <w:num w:numId="19" w16cid:durableId="1762219841">
    <w:abstractNumId w:val="5"/>
  </w:num>
  <w:num w:numId="20" w16cid:durableId="577445546">
    <w:abstractNumId w:val="18"/>
  </w:num>
  <w:num w:numId="21" w16cid:durableId="123234670">
    <w:abstractNumId w:val="19"/>
  </w:num>
  <w:num w:numId="22" w16cid:durableId="1904870787">
    <w:abstractNumId w:val="28"/>
  </w:num>
  <w:num w:numId="23" w16cid:durableId="418520692">
    <w:abstractNumId w:val="26"/>
  </w:num>
  <w:num w:numId="24" w16cid:durableId="984704174">
    <w:abstractNumId w:val="61"/>
  </w:num>
  <w:num w:numId="25" w16cid:durableId="1054889123">
    <w:abstractNumId w:val="12"/>
  </w:num>
  <w:num w:numId="26" w16cid:durableId="723406669">
    <w:abstractNumId w:val="53"/>
  </w:num>
  <w:num w:numId="27" w16cid:durableId="259990398">
    <w:abstractNumId w:val="60"/>
  </w:num>
  <w:num w:numId="28" w16cid:durableId="1290817415">
    <w:abstractNumId w:val="46"/>
  </w:num>
  <w:num w:numId="29" w16cid:durableId="758257138">
    <w:abstractNumId w:val="16"/>
  </w:num>
  <w:num w:numId="30" w16cid:durableId="228854736">
    <w:abstractNumId w:val="44"/>
  </w:num>
  <w:num w:numId="31" w16cid:durableId="1827668230">
    <w:abstractNumId w:val="45"/>
  </w:num>
  <w:num w:numId="32" w16cid:durableId="1526215568">
    <w:abstractNumId w:val="63"/>
  </w:num>
  <w:num w:numId="33" w16cid:durableId="1766339710">
    <w:abstractNumId w:val="34"/>
  </w:num>
  <w:num w:numId="34" w16cid:durableId="2098289343">
    <w:abstractNumId w:val="68"/>
  </w:num>
  <w:num w:numId="35" w16cid:durableId="597831336">
    <w:abstractNumId w:val="48"/>
  </w:num>
  <w:num w:numId="36" w16cid:durableId="835153061">
    <w:abstractNumId w:val="37"/>
  </w:num>
  <w:num w:numId="37" w16cid:durableId="1145774319">
    <w:abstractNumId w:val="17"/>
  </w:num>
  <w:num w:numId="38" w16cid:durableId="963847158">
    <w:abstractNumId w:val="65"/>
  </w:num>
  <w:num w:numId="39" w16cid:durableId="1094591394">
    <w:abstractNumId w:val="67"/>
  </w:num>
  <w:num w:numId="40" w16cid:durableId="600456892">
    <w:abstractNumId w:val="32"/>
  </w:num>
  <w:num w:numId="41" w16cid:durableId="2018844051">
    <w:abstractNumId w:val="2"/>
  </w:num>
  <w:num w:numId="42" w16cid:durableId="1425148155">
    <w:abstractNumId w:val="6"/>
  </w:num>
  <w:num w:numId="43" w16cid:durableId="1982727000">
    <w:abstractNumId w:val="24"/>
  </w:num>
  <w:num w:numId="44" w16cid:durableId="1798451890">
    <w:abstractNumId w:val="31"/>
  </w:num>
  <w:num w:numId="45" w16cid:durableId="158541602">
    <w:abstractNumId w:val="54"/>
  </w:num>
  <w:num w:numId="46" w16cid:durableId="1406564594">
    <w:abstractNumId w:val="39"/>
  </w:num>
  <w:num w:numId="47" w16cid:durableId="1383603603">
    <w:abstractNumId w:val="1"/>
  </w:num>
  <w:num w:numId="48" w16cid:durableId="882789896">
    <w:abstractNumId w:val="40"/>
  </w:num>
  <w:num w:numId="49" w16cid:durableId="2058553565">
    <w:abstractNumId w:val="0"/>
  </w:num>
  <w:num w:numId="50" w16cid:durableId="1081489807">
    <w:abstractNumId w:val="51"/>
  </w:num>
  <w:num w:numId="51" w16cid:durableId="1515605009">
    <w:abstractNumId w:val="47"/>
  </w:num>
  <w:num w:numId="52" w16cid:durableId="1606183947">
    <w:abstractNumId w:val="14"/>
  </w:num>
  <w:num w:numId="53" w16cid:durableId="776101572">
    <w:abstractNumId w:val="21"/>
  </w:num>
  <w:num w:numId="54" w16cid:durableId="14352908">
    <w:abstractNumId w:val="62"/>
  </w:num>
  <w:num w:numId="55" w16cid:durableId="897670862">
    <w:abstractNumId w:val="11"/>
  </w:num>
  <w:num w:numId="56" w16cid:durableId="1280183245">
    <w:abstractNumId w:val="55"/>
  </w:num>
  <w:num w:numId="57" w16cid:durableId="1997105290">
    <w:abstractNumId w:val="23"/>
  </w:num>
  <w:num w:numId="58" w16cid:durableId="954553700">
    <w:abstractNumId w:val="36"/>
  </w:num>
  <w:num w:numId="59" w16cid:durableId="433869472">
    <w:abstractNumId w:val="10"/>
  </w:num>
  <w:num w:numId="60" w16cid:durableId="374699788">
    <w:abstractNumId w:val="3"/>
  </w:num>
  <w:num w:numId="61" w16cid:durableId="1265191957">
    <w:abstractNumId w:val="8"/>
  </w:num>
  <w:num w:numId="62" w16cid:durableId="2128811072">
    <w:abstractNumId w:val="30"/>
  </w:num>
  <w:num w:numId="63" w16cid:durableId="380592123">
    <w:abstractNumId w:val="64"/>
  </w:num>
  <w:num w:numId="64" w16cid:durableId="1644264113">
    <w:abstractNumId w:val="59"/>
  </w:num>
  <w:num w:numId="65" w16cid:durableId="1044020054">
    <w:abstractNumId w:val="22"/>
  </w:num>
  <w:num w:numId="66" w16cid:durableId="1970017234">
    <w:abstractNumId w:val="4"/>
  </w:num>
  <w:num w:numId="67" w16cid:durableId="530191784">
    <w:abstractNumId w:val="57"/>
  </w:num>
  <w:num w:numId="68" w16cid:durableId="1916821004">
    <w:abstractNumId w:val="41"/>
  </w:num>
  <w:num w:numId="69" w16cid:durableId="525020188">
    <w:abstractNumId w:val="49"/>
  </w:num>
  <w:numIdMacAtCleanup w:val="6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D0F"/>
    <w:rsid w:val="00063AB3"/>
    <w:rsid w:val="00142530"/>
    <w:rsid w:val="001B3693"/>
    <w:rsid w:val="001C5C0C"/>
    <w:rsid w:val="001D3173"/>
    <w:rsid w:val="001D344E"/>
    <w:rsid w:val="00261F43"/>
    <w:rsid w:val="00286E9A"/>
    <w:rsid w:val="002A4012"/>
    <w:rsid w:val="002C2A8A"/>
    <w:rsid w:val="00336D0F"/>
    <w:rsid w:val="0041107A"/>
    <w:rsid w:val="00513904"/>
    <w:rsid w:val="00541B54"/>
    <w:rsid w:val="00567E05"/>
    <w:rsid w:val="00586E08"/>
    <w:rsid w:val="005A072C"/>
    <w:rsid w:val="006072F7"/>
    <w:rsid w:val="0063559F"/>
    <w:rsid w:val="00637E0D"/>
    <w:rsid w:val="0069536D"/>
    <w:rsid w:val="007225DE"/>
    <w:rsid w:val="007B43D6"/>
    <w:rsid w:val="00881F7E"/>
    <w:rsid w:val="00912B2A"/>
    <w:rsid w:val="0091393A"/>
    <w:rsid w:val="00914A2D"/>
    <w:rsid w:val="00972616"/>
    <w:rsid w:val="00A01CCF"/>
    <w:rsid w:val="00A552E2"/>
    <w:rsid w:val="00AF1732"/>
    <w:rsid w:val="00B567AC"/>
    <w:rsid w:val="00C179FD"/>
    <w:rsid w:val="00D55E8A"/>
    <w:rsid w:val="00D56CD9"/>
    <w:rsid w:val="00E957C5"/>
    <w:rsid w:val="00ED0E90"/>
    <w:rsid w:val="00F36135"/>
    <w:rsid w:val="00F442BC"/>
    <w:rsid w:val="00FB469A"/>
    <w:rsid w:val="00FC6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16F7C"/>
  <w15:chartTrackingRefBased/>
  <w15:docId w15:val="{B01E4E21-60FA-4767-89A0-A8115F520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D0F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6D0F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6D0F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6D0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6D0F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D0F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D0F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D0F"/>
    <w:rPr>
      <w:rFonts w:ascii="Arial" w:eastAsia="Arial" w:hAnsi="Arial" w:cs="Arial"/>
      <w:kern w:val="0"/>
      <w:sz w:val="40"/>
      <w:szCs w:val="40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36D0F"/>
    <w:rPr>
      <w:rFonts w:ascii="Arial" w:eastAsia="Arial" w:hAnsi="Arial" w:cs="Arial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36D0F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D0F"/>
    <w:rPr>
      <w:rFonts w:ascii="Arial" w:eastAsia="Arial" w:hAnsi="Arial" w:cs="Arial"/>
      <w:color w:val="666666"/>
      <w:kern w:val="0"/>
      <w:sz w:val="24"/>
      <w:szCs w:val="24"/>
      <w:lang w:val="e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D0F"/>
    <w:rPr>
      <w:rFonts w:ascii="Arial" w:eastAsia="Arial" w:hAnsi="Arial" w:cs="Arial"/>
      <w:color w:val="666666"/>
      <w:kern w:val="0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D0F"/>
    <w:rPr>
      <w:rFonts w:ascii="Arial" w:eastAsia="Arial" w:hAnsi="Arial" w:cs="Arial"/>
      <w:i/>
      <w:color w:val="666666"/>
      <w:kern w:val="0"/>
      <w:lang w:val="e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36D0F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36D0F"/>
    <w:rPr>
      <w:rFonts w:ascii="Arial" w:eastAsia="Arial" w:hAnsi="Arial" w:cs="Arial"/>
      <w:kern w:val="0"/>
      <w:sz w:val="52"/>
      <w:szCs w:val="52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D0F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336D0F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D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D0F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36D0F"/>
    <w:rPr>
      <w:sz w:val="16"/>
      <w:szCs w:val="16"/>
    </w:rPr>
  </w:style>
  <w:style w:type="paragraph" w:styleId="Revision">
    <w:name w:val="Revision"/>
    <w:hidden/>
    <w:uiPriority w:val="99"/>
    <w:semiHidden/>
    <w:rsid w:val="00D56CD9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table" w:styleId="TableGrid">
    <w:name w:val="Table Grid"/>
    <w:basedOn w:val="TableNormal"/>
    <w:uiPriority w:val="39"/>
    <w:rsid w:val="0051390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559F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51</Words>
  <Characters>863</Characters>
  <Application>Microsoft Office Word</Application>
  <DocSecurity>0</DocSecurity>
  <Lines>2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Health</Company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Xiaoting (MOHH)</dc:creator>
  <cp:keywords/>
  <dc:description/>
  <cp:lastModifiedBy>Sakshi Dhar</cp:lastModifiedBy>
  <cp:revision>3</cp:revision>
  <dcterms:created xsi:type="dcterms:W3CDTF">2025-11-24T15:19:00Z</dcterms:created>
  <dcterms:modified xsi:type="dcterms:W3CDTF">2025-11-28T17:44:00Z</dcterms:modified>
</cp:coreProperties>
</file>